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945"/>
        <w:tblW w:w="15026" w:type="dxa"/>
        <w:tblLook w:val="04A0" w:firstRow="1" w:lastRow="0" w:firstColumn="1" w:lastColumn="0" w:noHBand="0" w:noVBand="1"/>
      </w:tblPr>
      <w:tblGrid>
        <w:gridCol w:w="1276"/>
        <w:gridCol w:w="6804"/>
        <w:gridCol w:w="6946"/>
      </w:tblGrid>
      <w:tr w:rsidR="00712D42" w:rsidRPr="006742A9" w14:paraId="36279857" w14:textId="77777777" w:rsidTr="00712D42">
        <w:tc>
          <w:tcPr>
            <w:tcW w:w="1276" w:type="dxa"/>
          </w:tcPr>
          <w:p w14:paraId="30AB363B" w14:textId="77777777" w:rsidR="00712D42" w:rsidRPr="006742A9" w:rsidRDefault="00712D42" w:rsidP="00712D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ain</w:t>
            </w:r>
          </w:p>
        </w:tc>
        <w:tc>
          <w:tcPr>
            <w:tcW w:w="6804" w:type="dxa"/>
          </w:tcPr>
          <w:p w14:paraId="334C3593" w14:textId="77777777" w:rsidR="00712D42" w:rsidRPr="006742A9" w:rsidRDefault="00712D42" w:rsidP="00712D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’s (Recommended Practices)</w:t>
            </w:r>
          </w:p>
        </w:tc>
        <w:tc>
          <w:tcPr>
            <w:tcW w:w="6946" w:type="dxa"/>
          </w:tcPr>
          <w:p w14:paraId="0DB00E77" w14:textId="77777777" w:rsidR="00712D42" w:rsidRPr="006742A9" w:rsidRDefault="00712D42" w:rsidP="00712D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n’ts (Practices to Avoid)</w:t>
            </w:r>
          </w:p>
        </w:tc>
      </w:tr>
      <w:tr w:rsidR="00712D42" w:rsidRPr="006742A9" w14:paraId="04F2EB70" w14:textId="77777777" w:rsidTr="00712D42">
        <w:tc>
          <w:tcPr>
            <w:tcW w:w="1276" w:type="dxa"/>
            <w:vAlign w:val="center"/>
          </w:tcPr>
          <w:p w14:paraId="280C026C" w14:textId="77777777" w:rsidR="00712D42" w:rsidRPr="006742A9" w:rsidRDefault="00712D42" w:rsidP="00712D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6804" w:type="dxa"/>
          </w:tcPr>
          <w:p w14:paraId="6FC5A147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 xml:space="preserve">Grou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TPs</w:t>
            </w: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 xml:space="preserve"> in theory and evidence-based practices </w:t>
            </w:r>
          </w:p>
          <w:p w14:paraId="0BC91BE7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Align and integrate with existing suicide prevention initiatives</w:t>
            </w:r>
          </w:p>
          <w:p w14:paraId="3D40312E" w14:textId="7E3B1D70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Use co-design approaches with stakeholders and end</w:t>
            </w:r>
            <w:r w:rsidR="003B06C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users</w:t>
            </w:r>
          </w:p>
          <w:p w14:paraId="62AB7764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 xml:space="preserve">Ensu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equate</w:t>
            </w: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sources</w:t>
            </w: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 xml:space="preserve"> for sustainabilit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moderation, maintenance, </w:t>
            </w: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upda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mprovements)</w:t>
            </w:r>
          </w:p>
          <w:p w14:paraId="671034AE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 xml:space="preserve">Minimize technical barriers (low bandwidth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gram </w:t>
            </w: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glitches)</w:t>
            </w:r>
          </w:p>
          <w:p w14:paraId="73C1F2FD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Provide multi-device compatibility and multiple formats (audio, video, text, captions)</w:t>
            </w:r>
          </w:p>
          <w:p w14:paraId="7293D6CF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Keep training brief but aligned with learning objectives</w:t>
            </w:r>
          </w:p>
          <w:p w14:paraId="2CA4A9A1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 xml:space="preserve">Ensure affordabilit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f GTP</w:t>
            </w:r>
          </w:p>
          <w:p w14:paraId="440C44A7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Customize content to learner needs, backgrounds, and experience</w:t>
            </w:r>
          </w:p>
          <w:p w14:paraId="25B2993B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Offer flexible pacing and segmented sessions</w:t>
            </w:r>
          </w:p>
          <w:p w14:paraId="4FAD28C0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Incorporate mechanisms for standardization (e.g., automated feedback, pre-recorded videos)</w:t>
            </w:r>
          </w:p>
          <w:p w14:paraId="4101300E" w14:textId="77777777" w:rsidR="00712D42" w:rsidRPr="006742A9" w:rsidRDefault="00712D42" w:rsidP="00712D42">
            <w:pPr>
              <w:pStyle w:val="ListParagraph"/>
              <w:numPr>
                <w:ilvl w:val="0"/>
                <w:numId w:val="1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Safeguard privacy (secure data storage, limit third-party risks).</w:t>
            </w:r>
          </w:p>
        </w:tc>
        <w:tc>
          <w:tcPr>
            <w:tcW w:w="6946" w:type="dxa"/>
          </w:tcPr>
          <w:p w14:paraId="659D6EE9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6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 xml:space="preserve">Tre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TP</w:t>
            </w: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 xml:space="preserve"> as a standalone solution disconnected from broad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icide prevention </w:t>
            </w: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initiatives</w:t>
            </w:r>
          </w:p>
          <w:p w14:paraId="63B4DB13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6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Overlook accessibility challenges (e.g., bandwidth, disabilities)</w:t>
            </w:r>
          </w:p>
          <w:p w14:paraId="2C456077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6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Use overly long sessions that discourage participation</w:t>
            </w:r>
          </w:p>
          <w:p w14:paraId="7C9272AB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6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Provide one-size-fits-all content without customization</w:t>
            </w:r>
          </w:p>
          <w:p w14:paraId="1946083A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6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Rely solely on instructor expertise for consistency</w:t>
            </w:r>
          </w:p>
          <w:p w14:paraId="2EB66786" w14:textId="77777777" w:rsidR="00712D42" w:rsidRDefault="00712D42" w:rsidP="00712D42">
            <w:pPr>
              <w:pStyle w:val="ListParagraph"/>
              <w:numPr>
                <w:ilvl w:val="0"/>
                <w:numId w:val="1"/>
              </w:numPr>
              <w:ind w:left="316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Use unsecured third-party platforms without safeguards</w:t>
            </w:r>
          </w:p>
          <w:p w14:paraId="26AE39FA" w14:textId="77777777" w:rsidR="00712D42" w:rsidRPr="006742A9" w:rsidRDefault="00712D42" w:rsidP="00712D42">
            <w:pPr>
              <w:pStyle w:val="ListParagraph"/>
              <w:numPr>
                <w:ilvl w:val="0"/>
                <w:numId w:val="1"/>
              </w:numPr>
              <w:ind w:left="316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Neglect long-term sustainability planning</w:t>
            </w:r>
          </w:p>
        </w:tc>
      </w:tr>
      <w:tr w:rsidR="00712D42" w:rsidRPr="006742A9" w14:paraId="6CADA57C" w14:textId="77777777" w:rsidTr="00712D42">
        <w:tc>
          <w:tcPr>
            <w:tcW w:w="1276" w:type="dxa"/>
            <w:vAlign w:val="center"/>
          </w:tcPr>
          <w:p w14:paraId="763EE354" w14:textId="77777777" w:rsidR="00712D42" w:rsidRPr="006742A9" w:rsidRDefault="00712D42" w:rsidP="00712D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ent</w:t>
            </w:r>
          </w:p>
        </w:tc>
        <w:tc>
          <w:tcPr>
            <w:tcW w:w="6804" w:type="dxa"/>
          </w:tcPr>
          <w:p w14:paraId="65A3FDD5" w14:textId="77777777" w:rsidR="00712D42" w:rsidRDefault="00712D42" w:rsidP="00712D42">
            <w:pPr>
              <w:pStyle w:val="ListParagraph"/>
              <w:numPr>
                <w:ilvl w:val="0"/>
                <w:numId w:val="2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Use clear, simple, non-clinical language</w:t>
            </w:r>
          </w:p>
          <w:p w14:paraId="5F4DB902" w14:textId="77777777" w:rsidR="00712D42" w:rsidRDefault="00712D42" w:rsidP="00712D42">
            <w:pPr>
              <w:pStyle w:val="ListParagraph"/>
              <w:numPr>
                <w:ilvl w:val="0"/>
                <w:numId w:val="2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Normalize discussion of suici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in non-stigmatizing ways</w:t>
            </w:r>
          </w:p>
          <w:p w14:paraId="43BF5965" w14:textId="77777777" w:rsidR="00712D42" w:rsidRDefault="00712D42" w:rsidP="00712D42">
            <w:pPr>
              <w:pStyle w:val="ListParagraph"/>
              <w:numPr>
                <w:ilvl w:val="0"/>
                <w:numId w:val="2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Cover essential topics: suicide knowledge (stats, myths, risk factor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 xml:space="preserve"> gatekeeper skills (warning signs, conversation steps, safety planning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referral guid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 xml:space="preserve"> gatekeeper well-being and self-care</w:t>
            </w:r>
          </w:p>
          <w:p w14:paraId="1ED53F1A" w14:textId="77777777" w:rsidR="00712D42" w:rsidRDefault="00712D42" w:rsidP="00712D42">
            <w:pPr>
              <w:pStyle w:val="ListParagraph"/>
              <w:numPr>
                <w:ilvl w:val="0"/>
                <w:numId w:val="2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Tailor content to trainee backgrounds, contexts, and cultures</w:t>
            </w:r>
          </w:p>
          <w:p w14:paraId="75E27FE4" w14:textId="77777777" w:rsidR="00712D42" w:rsidRDefault="00712D42" w:rsidP="00712D42">
            <w:pPr>
              <w:pStyle w:val="ListParagraph"/>
              <w:numPr>
                <w:ilvl w:val="0"/>
                <w:numId w:val="2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Include diverse and inclusive examples</w:t>
            </w:r>
          </w:p>
          <w:p w14:paraId="0D51378E" w14:textId="77777777" w:rsidR="00712D42" w:rsidRDefault="00712D42" w:rsidP="00712D42">
            <w:pPr>
              <w:pStyle w:val="ListParagraph"/>
              <w:numPr>
                <w:ilvl w:val="0"/>
                <w:numId w:val="2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Emphasize interpersonal and motivational skill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.g., </w:t>
            </w: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active listening, compassion, open-ended questions)</w:t>
            </w:r>
          </w:p>
          <w:p w14:paraId="7FCD0172" w14:textId="77777777" w:rsidR="00712D42" w:rsidRPr="006742A9" w:rsidRDefault="00712D42" w:rsidP="00712D42">
            <w:pPr>
              <w:pStyle w:val="ListParagraph"/>
              <w:numPr>
                <w:ilvl w:val="0"/>
                <w:numId w:val="2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Address advocacy for marginalized populati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a gatekeeping skill</w:t>
            </w:r>
          </w:p>
        </w:tc>
        <w:tc>
          <w:tcPr>
            <w:tcW w:w="6946" w:type="dxa"/>
          </w:tcPr>
          <w:p w14:paraId="76BD81D3" w14:textId="77777777" w:rsidR="00712D42" w:rsidRDefault="00712D42" w:rsidP="00712D42">
            <w:pPr>
              <w:pStyle w:val="ListParagraph"/>
              <w:numPr>
                <w:ilvl w:val="0"/>
                <w:numId w:val="2"/>
              </w:numPr>
              <w:ind w:left="316" w:hanging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Use technical jargon or clinical terms</w:t>
            </w:r>
          </w:p>
          <w:p w14:paraId="5F2A6ED1" w14:textId="77777777" w:rsidR="00712D42" w:rsidRDefault="00712D42" w:rsidP="00712D42">
            <w:pPr>
              <w:pStyle w:val="ListParagraph"/>
              <w:numPr>
                <w:ilvl w:val="0"/>
                <w:numId w:val="2"/>
              </w:numPr>
              <w:ind w:left="316" w:hanging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Include graphic details of suicide deaths</w:t>
            </w:r>
          </w:p>
          <w:p w14:paraId="79EA28CE" w14:textId="77777777" w:rsidR="00712D42" w:rsidRDefault="00712D42" w:rsidP="00712D42">
            <w:pPr>
              <w:pStyle w:val="ListParagraph"/>
              <w:numPr>
                <w:ilvl w:val="0"/>
                <w:numId w:val="2"/>
              </w:numPr>
              <w:ind w:left="316" w:hanging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Present irrelevant or overly procedural content (e.g., professional reporting not applicable to trainees)</w:t>
            </w:r>
          </w:p>
          <w:p w14:paraId="272C61B8" w14:textId="77777777" w:rsidR="00712D42" w:rsidRPr="006742A9" w:rsidRDefault="00712D42" w:rsidP="00712D42">
            <w:pPr>
              <w:pStyle w:val="ListParagraph"/>
              <w:numPr>
                <w:ilvl w:val="0"/>
                <w:numId w:val="2"/>
              </w:numPr>
              <w:ind w:left="316" w:hanging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sz w:val="16"/>
                <w:szCs w:val="16"/>
              </w:rPr>
              <w:t>Overlook cultural adaptation or diversity in examples</w:t>
            </w:r>
          </w:p>
        </w:tc>
      </w:tr>
      <w:tr w:rsidR="00712D42" w:rsidRPr="006742A9" w14:paraId="2D68DF5B" w14:textId="77777777" w:rsidTr="00712D42">
        <w:tc>
          <w:tcPr>
            <w:tcW w:w="1276" w:type="dxa"/>
            <w:vAlign w:val="center"/>
          </w:tcPr>
          <w:p w14:paraId="5CB2777D" w14:textId="77777777" w:rsidR="00712D42" w:rsidRPr="006742A9" w:rsidRDefault="00712D42" w:rsidP="00712D4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42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agogy</w:t>
            </w:r>
          </w:p>
        </w:tc>
        <w:tc>
          <w:tcPr>
            <w:tcW w:w="6804" w:type="dxa"/>
          </w:tcPr>
          <w:p w14:paraId="459ED066" w14:textId="77777777" w:rsidR="00712D42" w:rsidRDefault="00712D42" w:rsidP="00712D42">
            <w:pPr>
              <w:pStyle w:val="ListParagraph"/>
              <w:numPr>
                <w:ilvl w:val="0"/>
                <w:numId w:val="3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712D42">
              <w:rPr>
                <w:rFonts w:ascii="Times New Roman" w:hAnsi="Times New Roman" w:cs="Times New Roman"/>
                <w:sz w:val="16"/>
                <w:szCs w:val="16"/>
              </w:rPr>
              <w:t>Incorporate interactive learning (role-plays, scenarios, practice exercises)</w:t>
            </w:r>
          </w:p>
          <w:p w14:paraId="78ADB8A9" w14:textId="77777777" w:rsidR="00712D42" w:rsidRDefault="00712D42" w:rsidP="00712D42">
            <w:pPr>
              <w:pStyle w:val="ListParagraph"/>
              <w:numPr>
                <w:ilvl w:val="0"/>
                <w:numId w:val="3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712D42">
              <w:rPr>
                <w:rFonts w:ascii="Times New Roman" w:hAnsi="Times New Roman" w:cs="Times New Roman"/>
                <w:sz w:val="16"/>
                <w:szCs w:val="16"/>
              </w:rPr>
              <w:t>Use innovative technologie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.g., </w:t>
            </w:r>
            <w:r w:rsidRPr="00712D42">
              <w:rPr>
                <w:rFonts w:ascii="Times New Roman" w:hAnsi="Times New Roman" w:cs="Times New Roman"/>
                <w:sz w:val="16"/>
                <w:szCs w:val="16"/>
              </w:rPr>
              <w:t>avat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</w:t>
            </w:r>
            <w:r w:rsidRPr="00712D42">
              <w:rPr>
                <w:rFonts w:ascii="Times New Roman" w:hAnsi="Times New Roman" w:cs="Times New Roman"/>
                <w:sz w:val="16"/>
                <w:szCs w:val="16"/>
              </w:rPr>
              <w:t>simulations)</w:t>
            </w:r>
          </w:p>
          <w:p w14:paraId="3B9222E8" w14:textId="77777777" w:rsidR="00712D42" w:rsidRDefault="00712D42" w:rsidP="00712D42">
            <w:pPr>
              <w:pStyle w:val="ListParagraph"/>
              <w:numPr>
                <w:ilvl w:val="0"/>
                <w:numId w:val="3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712D42">
              <w:rPr>
                <w:rFonts w:ascii="Times New Roman" w:hAnsi="Times New Roman" w:cs="Times New Roman"/>
                <w:sz w:val="16"/>
                <w:szCs w:val="16"/>
              </w:rPr>
              <w:t>Include knowledge checks (tests, quizzes) with immediate feedback</w:t>
            </w:r>
          </w:p>
          <w:p w14:paraId="7051ED54" w14:textId="77777777" w:rsidR="00712D42" w:rsidRDefault="00712D42" w:rsidP="00712D42">
            <w:pPr>
              <w:pStyle w:val="ListParagraph"/>
              <w:numPr>
                <w:ilvl w:val="0"/>
                <w:numId w:val="3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712D42">
              <w:rPr>
                <w:rFonts w:ascii="Times New Roman" w:hAnsi="Times New Roman" w:cs="Times New Roman"/>
                <w:sz w:val="16"/>
                <w:szCs w:val="16"/>
              </w:rPr>
              <w:t>Allow self-paced learning while offering guidance and reminders</w:t>
            </w:r>
          </w:p>
          <w:p w14:paraId="120AA18F" w14:textId="77777777" w:rsidR="00712D42" w:rsidRDefault="00712D42" w:rsidP="00712D42">
            <w:pPr>
              <w:pStyle w:val="ListParagraph"/>
              <w:numPr>
                <w:ilvl w:val="0"/>
                <w:numId w:val="3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712D42">
              <w:rPr>
                <w:rFonts w:ascii="Times New Roman" w:hAnsi="Times New Roman" w:cs="Times New Roman"/>
                <w:sz w:val="16"/>
                <w:szCs w:val="16"/>
              </w:rPr>
              <w:t>Provide motivational supports (reminders, incentives)</w:t>
            </w:r>
          </w:p>
          <w:p w14:paraId="3CE4AFF5" w14:textId="77777777" w:rsidR="00712D42" w:rsidRDefault="00712D42" w:rsidP="00712D42">
            <w:pPr>
              <w:pStyle w:val="ListParagraph"/>
              <w:numPr>
                <w:ilvl w:val="0"/>
                <w:numId w:val="3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712D42">
              <w:rPr>
                <w:rFonts w:ascii="Times New Roman" w:hAnsi="Times New Roman" w:cs="Times New Roman"/>
                <w:sz w:val="16"/>
                <w:szCs w:val="16"/>
              </w:rPr>
              <w:t>Build communities of practice (forums, peer buddies, moderated groups, virtual coaches)</w:t>
            </w:r>
          </w:p>
          <w:p w14:paraId="2C3F2F02" w14:textId="77777777" w:rsidR="00712D42" w:rsidRPr="00712D42" w:rsidRDefault="00712D42" w:rsidP="00712D42">
            <w:pPr>
              <w:pStyle w:val="ListParagraph"/>
              <w:numPr>
                <w:ilvl w:val="0"/>
                <w:numId w:val="3"/>
              </w:numPr>
              <w:ind w:left="313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712D42">
              <w:rPr>
                <w:rFonts w:ascii="Times New Roman" w:hAnsi="Times New Roman" w:cs="Times New Roman"/>
                <w:sz w:val="16"/>
                <w:szCs w:val="16"/>
              </w:rPr>
              <w:t>Offer reinforcement strategies (refreshers, follow-ups, digital workbooks)</w:t>
            </w:r>
          </w:p>
        </w:tc>
        <w:tc>
          <w:tcPr>
            <w:tcW w:w="6946" w:type="dxa"/>
          </w:tcPr>
          <w:p w14:paraId="0EFB33E0" w14:textId="77777777" w:rsidR="00712D42" w:rsidRDefault="00712D42" w:rsidP="00712D42">
            <w:pPr>
              <w:pStyle w:val="ListParagraph"/>
              <w:numPr>
                <w:ilvl w:val="0"/>
                <w:numId w:val="3"/>
              </w:numPr>
              <w:ind w:left="316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712D42">
              <w:rPr>
                <w:rFonts w:ascii="Times New Roman" w:hAnsi="Times New Roman" w:cs="Times New Roman"/>
                <w:sz w:val="16"/>
                <w:szCs w:val="16"/>
              </w:rPr>
              <w:t>Rely exclusively on didactic, non-interactive methods</w:t>
            </w:r>
          </w:p>
          <w:p w14:paraId="5601CB2D" w14:textId="77777777" w:rsidR="00712D42" w:rsidRDefault="00712D42" w:rsidP="00712D42">
            <w:pPr>
              <w:pStyle w:val="ListParagraph"/>
              <w:numPr>
                <w:ilvl w:val="0"/>
                <w:numId w:val="3"/>
              </w:numPr>
              <w:ind w:left="316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712D42">
              <w:rPr>
                <w:rFonts w:ascii="Times New Roman" w:hAnsi="Times New Roman" w:cs="Times New Roman"/>
                <w:sz w:val="16"/>
                <w:szCs w:val="16"/>
              </w:rPr>
              <w:t>Overestimate trainees’ intrinsic motivation without support</w:t>
            </w:r>
          </w:p>
          <w:p w14:paraId="1DDC5D09" w14:textId="77777777" w:rsidR="00712D42" w:rsidRDefault="00712D42" w:rsidP="00712D42">
            <w:pPr>
              <w:pStyle w:val="ListParagraph"/>
              <w:numPr>
                <w:ilvl w:val="0"/>
                <w:numId w:val="3"/>
              </w:numPr>
              <w:ind w:left="316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712D42">
              <w:rPr>
                <w:rFonts w:ascii="Times New Roman" w:hAnsi="Times New Roman" w:cs="Times New Roman"/>
                <w:sz w:val="16"/>
                <w:szCs w:val="16"/>
              </w:rPr>
              <w:t>Ignore the need for feedback or guidance</w:t>
            </w:r>
          </w:p>
          <w:p w14:paraId="29E9D406" w14:textId="77777777" w:rsidR="00712D42" w:rsidRDefault="00712D42" w:rsidP="00712D42">
            <w:pPr>
              <w:pStyle w:val="ListParagraph"/>
              <w:numPr>
                <w:ilvl w:val="0"/>
                <w:numId w:val="3"/>
              </w:numPr>
              <w:ind w:left="316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712D42">
              <w:rPr>
                <w:rFonts w:ascii="Times New Roman" w:hAnsi="Times New Roman" w:cs="Times New Roman"/>
                <w:sz w:val="16"/>
                <w:szCs w:val="16"/>
              </w:rPr>
              <w:t>Leave learners isolated without peer or instructor interaction</w:t>
            </w:r>
          </w:p>
          <w:p w14:paraId="0A77B509" w14:textId="77777777" w:rsidR="00712D42" w:rsidRPr="00712D42" w:rsidRDefault="00712D42" w:rsidP="00712D42">
            <w:pPr>
              <w:pStyle w:val="ListParagraph"/>
              <w:numPr>
                <w:ilvl w:val="0"/>
                <w:numId w:val="3"/>
              </w:numPr>
              <w:ind w:left="316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712D42">
              <w:rPr>
                <w:rFonts w:ascii="Times New Roman" w:hAnsi="Times New Roman" w:cs="Times New Roman"/>
                <w:sz w:val="16"/>
                <w:szCs w:val="16"/>
              </w:rPr>
              <w:t>Overuse repetition to the point of distraction</w:t>
            </w:r>
          </w:p>
        </w:tc>
      </w:tr>
    </w:tbl>
    <w:p w14:paraId="6D296470" w14:textId="168CB68C" w:rsidR="004E6A29" w:rsidRPr="00712D42" w:rsidRDefault="004E6A29" w:rsidP="00712D42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sectPr w:rsidR="004E6A29" w:rsidRPr="00712D42" w:rsidSect="006742A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82002"/>
    <w:multiLevelType w:val="hybridMultilevel"/>
    <w:tmpl w:val="C2C8E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A94ADB"/>
    <w:multiLevelType w:val="hybridMultilevel"/>
    <w:tmpl w:val="76F64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C1172B"/>
    <w:multiLevelType w:val="hybridMultilevel"/>
    <w:tmpl w:val="1ECCD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6022634">
    <w:abstractNumId w:val="1"/>
  </w:num>
  <w:num w:numId="2" w16cid:durableId="1763531832">
    <w:abstractNumId w:val="0"/>
  </w:num>
  <w:num w:numId="3" w16cid:durableId="4252003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doNotDisplayPageBoundaries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2A9"/>
    <w:rsid w:val="00036125"/>
    <w:rsid w:val="00317620"/>
    <w:rsid w:val="003B06C0"/>
    <w:rsid w:val="004E6A29"/>
    <w:rsid w:val="006315FF"/>
    <w:rsid w:val="00634BD8"/>
    <w:rsid w:val="006742A9"/>
    <w:rsid w:val="00712D42"/>
    <w:rsid w:val="00761332"/>
    <w:rsid w:val="00A10370"/>
    <w:rsid w:val="00A70460"/>
    <w:rsid w:val="00B571FD"/>
    <w:rsid w:val="00C31488"/>
    <w:rsid w:val="00C447D0"/>
    <w:rsid w:val="00C6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4BD89"/>
  <w15:chartTrackingRefBased/>
  <w15:docId w15:val="{E67D1F08-CA57-1F41-BF82-BE417B32B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42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2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2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2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2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2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2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2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2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2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2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2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2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2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2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2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2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2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2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2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2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2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2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2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2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2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2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4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Gareau</dc:creator>
  <cp:keywords/>
  <dc:description/>
  <cp:lastModifiedBy>Kinda Wassef</cp:lastModifiedBy>
  <cp:revision>2</cp:revision>
  <dcterms:created xsi:type="dcterms:W3CDTF">2025-10-20T14:13:00Z</dcterms:created>
  <dcterms:modified xsi:type="dcterms:W3CDTF">2025-10-20T14:13:00Z</dcterms:modified>
</cp:coreProperties>
</file>